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9EC" w:rsidRPr="00B52C65" w:rsidRDefault="009D2E93" w:rsidP="00D269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ell-based assay</w:t>
      </w:r>
      <w:bookmarkStart w:id="0" w:name="_GoBack"/>
      <w:bookmarkEnd w:id="0"/>
    </w:p>
    <w:p w:rsidR="0039599F" w:rsidRPr="00B52C65" w:rsidRDefault="004C50EA" w:rsidP="00501B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4C50EA">
        <w:rPr>
          <w:rFonts w:ascii="Times New Roman" w:hAnsi="Times New Roman" w:cs="Times New Roman"/>
        </w:rPr>
        <w:t xml:space="preserve">table clones of </w:t>
      </w:r>
      <w:r w:rsidRPr="00B52C65">
        <w:rPr>
          <w:rFonts w:ascii="Times New Roman" w:hAnsi="Times New Roman" w:cs="Times New Roman"/>
        </w:rPr>
        <w:t>Human embryonic kidney</w:t>
      </w:r>
      <w:r>
        <w:rPr>
          <w:rFonts w:ascii="Times New Roman" w:hAnsi="Times New Roman" w:cs="Times New Roman"/>
        </w:rPr>
        <w:t>(HEK)</w:t>
      </w:r>
      <w:r w:rsidRPr="00B52C65">
        <w:rPr>
          <w:rFonts w:ascii="Times New Roman" w:hAnsi="Times New Roman" w:cs="Times New Roman"/>
        </w:rPr>
        <w:t>-</w:t>
      </w:r>
      <w:r w:rsidRPr="004C50EA">
        <w:rPr>
          <w:rFonts w:ascii="Times New Roman" w:hAnsi="Times New Roman" w:cs="Times New Roman"/>
        </w:rPr>
        <w:t xml:space="preserve">293 cells </w:t>
      </w:r>
      <w:r w:rsidR="00D269EC">
        <w:rPr>
          <w:rFonts w:ascii="Times New Roman" w:hAnsi="Times New Roman" w:cs="Times New Roman"/>
        </w:rPr>
        <w:t xml:space="preserve">were </w:t>
      </w:r>
      <w:r w:rsidR="00AA703C" w:rsidRPr="00AA703C">
        <w:rPr>
          <w:rFonts w:ascii="Times New Roman" w:hAnsi="Times New Roman" w:cs="Times New Roman"/>
        </w:rPr>
        <w:t>co-transfecte</w:t>
      </w:r>
      <w:r w:rsidR="00AA703C">
        <w:rPr>
          <w:rFonts w:ascii="Times New Roman" w:hAnsi="Times New Roman" w:cs="Times New Roman"/>
        </w:rPr>
        <w:t xml:space="preserve">d with </w:t>
      </w:r>
      <w:proofErr w:type="spellStart"/>
      <w:r w:rsidR="00AA703C">
        <w:rPr>
          <w:rFonts w:ascii="Times New Roman" w:hAnsi="Times New Roman" w:cs="Times New Roman"/>
        </w:rPr>
        <w:t>pcDNA</w:t>
      </w:r>
      <w:proofErr w:type="spellEnd"/>
      <w:r w:rsidR="00AA703C">
        <w:rPr>
          <w:rFonts w:ascii="Times New Roman" w:hAnsi="Times New Roman" w:cs="Times New Roman"/>
        </w:rPr>
        <w:t>-GFAP</w:t>
      </w:r>
      <w:r w:rsidR="009D2E93" w:rsidRPr="009D2E93">
        <w:rPr>
          <w:rFonts w:ascii="Times New Roman" w:hAnsi="Times New Roman" w:cs="Times New Roman"/>
        </w:rPr>
        <w:t>α</w:t>
      </w:r>
      <w:r w:rsidR="00AA703C">
        <w:rPr>
          <w:rFonts w:ascii="Times New Roman" w:hAnsi="Times New Roman" w:cs="Times New Roman"/>
        </w:rPr>
        <w:t xml:space="preserve"> and pEGFP-N1</w:t>
      </w:r>
      <w:r w:rsidR="00501B1B" w:rsidRPr="00501B1B">
        <w:rPr>
          <w:rFonts w:ascii="Times New Roman" w:hAnsi="Times New Roman" w:cs="Times New Roman"/>
        </w:rPr>
        <w:t xml:space="preserve"> </w:t>
      </w:r>
      <w:r w:rsidR="008F5810" w:rsidRPr="00501B1B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="008F5810" w:rsidRPr="00501B1B">
        <w:rPr>
          <w:rFonts w:ascii="Times New Roman" w:hAnsi="Times New Roman" w:cs="Times New Roman"/>
          <w:color w:val="000000" w:themeColor="text1"/>
        </w:rPr>
        <w:t>Lipofectamine</w:t>
      </w:r>
      <w:proofErr w:type="spellEnd"/>
      <w:r w:rsidR="008F5810" w:rsidRPr="00501B1B">
        <w:rPr>
          <w:rFonts w:ascii="Times New Roman" w:hAnsi="Times New Roman" w:cs="Times New Roman"/>
          <w:color w:val="000000" w:themeColor="text1"/>
        </w:rPr>
        <w:t xml:space="preserve"> 2000</w:t>
      </w:r>
      <w:r w:rsidR="00AA703C">
        <w:rPr>
          <w:rFonts w:ascii="Times New Roman" w:hAnsi="Times New Roman" w:cs="Times New Roman"/>
          <w:color w:val="000000" w:themeColor="text1"/>
        </w:rPr>
        <w:t xml:space="preserve"> </w:t>
      </w:r>
      <w:r w:rsidR="003F1EC4">
        <w:rPr>
          <w:rFonts w:ascii="Times New Roman" w:hAnsi="Times New Roman" w:cs="Times New Roman"/>
          <w:color w:val="000000" w:themeColor="text1"/>
        </w:rPr>
        <w:t>(</w:t>
      </w:r>
      <w:r w:rsidR="00874DE2">
        <w:rPr>
          <w:rFonts w:ascii="Times New Roman" w:hAnsi="Times New Roman" w:cs="Times New Roman"/>
          <w:color w:val="000000" w:themeColor="text1"/>
        </w:rPr>
        <w:t xml:space="preserve">Invitrogen, </w:t>
      </w:r>
      <w:r w:rsidR="003F1EC4">
        <w:rPr>
          <w:rFonts w:ascii="Times New Roman" w:hAnsi="Times New Roman" w:cs="Times New Roman"/>
          <w:color w:val="000000" w:themeColor="text1"/>
        </w:rPr>
        <w:t xml:space="preserve">transcription </w:t>
      </w:r>
      <w:r w:rsidR="003F1EC4" w:rsidRPr="003F1EC4">
        <w:rPr>
          <w:rFonts w:ascii="Times New Roman" w:hAnsi="Times New Roman" w:cs="Times New Roman"/>
          <w:color w:val="000000" w:themeColor="text1"/>
        </w:rPr>
        <w:t>efficiency</w:t>
      </w:r>
      <w:r w:rsidR="003F1EC4">
        <w:rPr>
          <w:rFonts w:ascii="Times New Roman" w:hAnsi="Times New Roman" w:cs="Times New Roman"/>
          <w:color w:val="000000" w:themeColor="text1"/>
        </w:rPr>
        <w:t xml:space="preserve"> was</w:t>
      </w:r>
      <w:r w:rsidR="003F1EC4" w:rsidRPr="003F1EC4">
        <w:t xml:space="preserve"> </w:t>
      </w:r>
      <w:r w:rsidR="003F1EC4" w:rsidRPr="003F1EC4">
        <w:rPr>
          <w:rFonts w:ascii="Times New Roman" w:hAnsi="Times New Roman" w:cs="Times New Roman"/>
          <w:color w:val="000000" w:themeColor="text1"/>
        </w:rPr>
        <w:t>60-80%</w:t>
      </w:r>
      <w:r w:rsidR="003F1EC4">
        <w:rPr>
          <w:rFonts w:ascii="Times New Roman" w:hAnsi="Times New Roman" w:cs="Times New Roman"/>
          <w:color w:val="000000" w:themeColor="text1"/>
        </w:rPr>
        <w:t>)</w:t>
      </w:r>
      <w:r w:rsidR="00AA703C" w:rsidRPr="00AA703C">
        <w:rPr>
          <w:rFonts w:ascii="Times New Roman" w:hAnsi="Times New Roman" w:cs="Times New Roman"/>
        </w:rPr>
        <w:t>.Thirt</w:t>
      </w:r>
      <w:r w:rsidR="00AA703C">
        <w:rPr>
          <w:rFonts w:ascii="Times New Roman" w:hAnsi="Times New Roman" w:cs="Times New Roman"/>
        </w:rPr>
        <w:t>y-six hours after transfection, the HEK-293</w:t>
      </w:r>
      <w:r w:rsidR="00AA703C" w:rsidRPr="00AA703C">
        <w:rPr>
          <w:rFonts w:ascii="Times New Roman" w:hAnsi="Times New Roman" w:cs="Times New Roman"/>
        </w:rPr>
        <w:t xml:space="preserve"> cells were fixed with 4% paraformaldehyde for 20 minutes and </w:t>
      </w:r>
      <w:proofErr w:type="spellStart"/>
      <w:r w:rsidR="00AA703C" w:rsidRPr="00AA703C">
        <w:rPr>
          <w:rFonts w:ascii="Times New Roman" w:hAnsi="Times New Roman" w:cs="Times New Roman"/>
        </w:rPr>
        <w:t>permeabilized</w:t>
      </w:r>
      <w:proofErr w:type="spellEnd"/>
      <w:r w:rsidR="00AA703C" w:rsidRPr="00AA703C">
        <w:rPr>
          <w:rFonts w:ascii="Times New Roman" w:hAnsi="Times New Roman" w:cs="Times New Roman"/>
        </w:rPr>
        <w:t xml:space="preserve"> with 0.1% Triton X-100 in phosphate-buffered saline (PBS) for 20 min. Cells were incubated with patient’s </w:t>
      </w:r>
      <w:r w:rsidR="00AA703C">
        <w:rPr>
          <w:rFonts w:ascii="Times New Roman" w:hAnsi="Times New Roman" w:cs="Times New Roman"/>
        </w:rPr>
        <w:t>serum or cerebrospinal fluid(</w:t>
      </w:r>
      <w:r w:rsidR="00AA703C" w:rsidRPr="00AA703C">
        <w:rPr>
          <w:rFonts w:ascii="Times New Roman" w:hAnsi="Times New Roman" w:cs="Times New Roman"/>
        </w:rPr>
        <w:t>CSF</w:t>
      </w:r>
      <w:r w:rsidR="00AA703C">
        <w:rPr>
          <w:rFonts w:ascii="Times New Roman" w:hAnsi="Times New Roman" w:cs="Times New Roman"/>
        </w:rPr>
        <w:t>)</w:t>
      </w:r>
      <w:r w:rsidR="00AA703C" w:rsidRPr="00AA703C">
        <w:rPr>
          <w:rFonts w:ascii="Times New Roman" w:hAnsi="Times New Roman" w:cs="Times New Roman"/>
        </w:rPr>
        <w:t xml:space="preserve"> for 2</w:t>
      </w:r>
      <w:r w:rsidR="00AA703C">
        <w:rPr>
          <w:rFonts w:ascii="Times New Roman" w:hAnsi="Times New Roman" w:cs="Times New Roman"/>
        </w:rPr>
        <w:t xml:space="preserve"> </w:t>
      </w:r>
      <w:r w:rsidR="00AA703C" w:rsidRPr="00AA703C">
        <w:rPr>
          <w:rFonts w:ascii="Times New Roman" w:hAnsi="Times New Roman" w:cs="Times New Roman"/>
        </w:rPr>
        <w:t>h</w:t>
      </w:r>
      <w:r w:rsidR="00AA703C">
        <w:rPr>
          <w:rFonts w:ascii="Times New Roman" w:hAnsi="Times New Roman" w:cs="Times New Roman"/>
        </w:rPr>
        <w:t>ours</w:t>
      </w:r>
      <w:r w:rsidR="00AA703C" w:rsidRPr="00AA703C">
        <w:rPr>
          <w:rFonts w:ascii="Times New Roman" w:hAnsi="Times New Roman" w:cs="Times New Roman"/>
        </w:rPr>
        <w:t xml:space="preserve"> and then </w:t>
      </w:r>
      <w:proofErr w:type="spellStart"/>
      <w:r w:rsidR="00AA703C" w:rsidRPr="00AA703C">
        <w:rPr>
          <w:rFonts w:ascii="Times New Roman" w:hAnsi="Times New Roman" w:cs="Times New Roman"/>
        </w:rPr>
        <w:t>immunolabeled</w:t>
      </w:r>
      <w:proofErr w:type="spellEnd"/>
      <w:r w:rsidR="00AA703C" w:rsidRPr="00AA703C">
        <w:rPr>
          <w:rFonts w:ascii="Times New Roman" w:hAnsi="Times New Roman" w:cs="Times New Roman"/>
        </w:rPr>
        <w:t xml:space="preserve"> with an </w:t>
      </w:r>
      <w:proofErr w:type="spellStart"/>
      <w:r w:rsidR="00AA703C" w:rsidRPr="00AA703C">
        <w:rPr>
          <w:rFonts w:ascii="Times New Roman" w:hAnsi="Times New Roman" w:cs="Times New Roman"/>
        </w:rPr>
        <w:t>AlexaFluor</w:t>
      </w:r>
      <w:proofErr w:type="spellEnd"/>
      <w:r w:rsidR="00AA703C" w:rsidRPr="00AA703C">
        <w:rPr>
          <w:rFonts w:ascii="Times New Roman" w:hAnsi="Times New Roman" w:cs="Times New Roman"/>
        </w:rPr>
        <w:t xml:space="preserve"> 546 secondary antibody against human IgG (1:1000; </w:t>
      </w:r>
      <w:proofErr w:type="spellStart"/>
      <w:r w:rsidR="00AA703C" w:rsidRPr="00AA703C">
        <w:rPr>
          <w:rFonts w:ascii="Times New Roman" w:hAnsi="Times New Roman" w:cs="Times New Roman"/>
        </w:rPr>
        <w:t>Thermo</w:t>
      </w:r>
      <w:proofErr w:type="spellEnd"/>
      <w:r w:rsidR="00AA703C" w:rsidRPr="00AA703C">
        <w:rPr>
          <w:rFonts w:ascii="Times New Roman" w:hAnsi="Times New Roman" w:cs="Times New Roman"/>
        </w:rPr>
        <w:t xml:space="preserve"> Scientific) for 1 h</w:t>
      </w:r>
      <w:r w:rsidR="00874DE2">
        <w:rPr>
          <w:rFonts w:ascii="Times New Roman" w:hAnsi="Times New Roman" w:cs="Times New Roman"/>
        </w:rPr>
        <w:t>our</w:t>
      </w:r>
      <w:r w:rsidR="00AA703C" w:rsidRPr="00AA703C">
        <w:rPr>
          <w:rFonts w:ascii="Times New Roman" w:hAnsi="Times New Roman" w:cs="Times New Roman"/>
        </w:rPr>
        <w:t xml:space="preserve"> at room temperature. Images were acquired using a Zeiss </w:t>
      </w:r>
      <w:proofErr w:type="spellStart"/>
      <w:r w:rsidR="00AA703C" w:rsidRPr="00AA703C">
        <w:rPr>
          <w:rFonts w:ascii="Times New Roman" w:hAnsi="Times New Roman" w:cs="Times New Roman"/>
        </w:rPr>
        <w:t>Axiovert</w:t>
      </w:r>
      <w:proofErr w:type="spellEnd"/>
      <w:r w:rsidR="00AA703C" w:rsidRPr="00AA703C">
        <w:rPr>
          <w:rFonts w:ascii="Times New Roman" w:hAnsi="Times New Roman" w:cs="Times New Roman"/>
        </w:rPr>
        <w:t xml:space="preserve"> A1 fluorescence </w:t>
      </w:r>
      <w:r w:rsidR="00874DE2" w:rsidRPr="00AA703C">
        <w:rPr>
          <w:rFonts w:ascii="Times New Roman" w:hAnsi="Times New Roman" w:cs="Times New Roman"/>
        </w:rPr>
        <w:t>microscope.</w:t>
      </w:r>
    </w:p>
    <w:sectPr w:rsidR="0039599F" w:rsidRPr="00B52C65" w:rsidSect="002363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65"/>
    <w:rsid w:val="00004E35"/>
    <w:rsid w:val="00006A8D"/>
    <w:rsid w:val="00010497"/>
    <w:rsid w:val="000A5EC8"/>
    <w:rsid w:val="000B0901"/>
    <w:rsid w:val="000C03A1"/>
    <w:rsid w:val="000D2297"/>
    <w:rsid w:val="000E0B7D"/>
    <w:rsid w:val="00156FFD"/>
    <w:rsid w:val="001853F6"/>
    <w:rsid w:val="001A5477"/>
    <w:rsid w:val="001B2319"/>
    <w:rsid w:val="001E23AF"/>
    <w:rsid w:val="001E3CC4"/>
    <w:rsid w:val="001E4F8C"/>
    <w:rsid w:val="00211B0C"/>
    <w:rsid w:val="00217404"/>
    <w:rsid w:val="002179E5"/>
    <w:rsid w:val="00220DC6"/>
    <w:rsid w:val="00236317"/>
    <w:rsid w:val="00245125"/>
    <w:rsid w:val="00252E6D"/>
    <w:rsid w:val="00287FC6"/>
    <w:rsid w:val="00290D22"/>
    <w:rsid w:val="002A446A"/>
    <w:rsid w:val="002D1458"/>
    <w:rsid w:val="002E38D7"/>
    <w:rsid w:val="003025DD"/>
    <w:rsid w:val="00352908"/>
    <w:rsid w:val="00395221"/>
    <w:rsid w:val="0039599F"/>
    <w:rsid w:val="003B2F00"/>
    <w:rsid w:val="003D7DC2"/>
    <w:rsid w:val="003F1A5F"/>
    <w:rsid w:val="003F1EC4"/>
    <w:rsid w:val="004243E2"/>
    <w:rsid w:val="00483EE6"/>
    <w:rsid w:val="004C50EA"/>
    <w:rsid w:val="004E5DEC"/>
    <w:rsid w:val="00501B1B"/>
    <w:rsid w:val="005123A3"/>
    <w:rsid w:val="00535210"/>
    <w:rsid w:val="005509D3"/>
    <w:rsid w:val="0056320C"/>
    <w:rsid w:val="00563E54"/>
    <w:rsid w:val="005744A1"/>
    <w:rsid w:val="005776A8"/>
    <w:rsid w:val="005E723F"/>
    <w:rsid w:val="005F2B4D"/>
    <w:rsid w:val="006474C8"/>
    <w:rsid w:val="00686872"/>
    <w:rsid w:val="006C0D4F"/>
    <w:rsid w:val="006D0CEB"/>
    <w:rsid w:val="006F1CA4"/>
    <w:rsid w:val="007043D1"/>
    <w:rsid w:val="00716588"/>
    <w:rsid w:val="00726810"/>
    <w:rsid w:val="00727D2F"/>
    <w:rsid w:val="00753FEC"/>
    <w:rsid w:val="007A4999"/>
    <w:rsid w:val="007F22BD"/>
    <w:rsid w:val="0080798B"/>
    <w:rsid w:val="008528FF"/>
    <w:rsid w:val="008615CD"/>
    <w:rsid w:val="008722EC"/>
    <w:rsid w:val="00874DE2"/>
    <w:rsid w:val="00875064"/>
    <w:rsid w:val="00885F83"/>
    <w:rsid w:val="00896E3B"/>
    <w:rsid w:val="008A5569"/>
    <w:rsid w:val="008F134D"/>
    <w:rsid w:val="008F5810"/>
    <w:rsid w:val="00901A30"/>
    <w:rsid w:val="00921904"/>
    <w:rsid w:val="0093520A"/>
    <w:rsid w:val="00975B14"/>
    <w:rsid w:val="00986074"/>
    <w:rsid w:val="0099226C"/>
    <w:rsid w:val="009D2E93"/>
    <w:rsid w:val="00A2500B"/>
    <w:rsid w:val="00A509E3"/>
    <w:rsid w:val="00A64E45"/>
    <w:rsid w:val="00A67FEF"/>
    <w:rsid w:val="00A87A8D"/>
    <w:rsid w:val="00AA703C"/>
    <w:rsid w:val="00AD06D4"/>
    <w:rsid w:val="00AD1396"/>
    <w:rsid w:val="00B212AA"/>
    <w:rsid w:val="00B52C65"/>
    <w:rsid w:val="00B53F7D"/>
    <w:rsid w:val="00B56547"/>
    <w:rsid w:val="00B75C51"/>
    <w:rsid w:val="00BB10E3"/>
    <w:rsid w:val="00C00C7F"/>
    <w:rsid w:val="00C07B89"/>
    <w:rsid w:val="00C23CE8"/>
    <w:rsid w:val="00C267C9"/>
    <w:rsid w:val="00C32657"/>
    <w:rsid w:val="00C46664"/>
    <w:rsid w:val="00C5729B"/>
    <w:rsid w:val="00C573BC"/>
    <w:rsid w:val="00C608E0"/>
    <w:rsid w:val="00C62EE9"/>
    <w:rsid w:val="00C67D14"/>
    <w:rsid w:val="00CB47AA"/>
    <w:rsid w:val="00CC2A48"/>
    <w:rsid w:val="00CE3654"/>
    <w:rsid w:val="00D04667"/>
    <w:rsid w:val="00D269EC"/>
    <w:rsid w:val="00D31B31"/>
    <w:rsid w:val="00D733F2"/>
    <w:rsid w:val="00DD2463"/>
    <w:rsid w:val="00DF0ACC"/>
    <w:rsid w:val="00E03964"/>
    <w:rsid w:val="00E1639D"/>
    <w:rsid w:val="00E17DFA"/>
    <w:rsid w:val="00E54005"/>
    <w:rsid w:val="00E603F3"/>
    <w:rsid w:val="00E7615A"/>
    <w:rsid w:val="00E960EB"/>
    <w:rsid w:val="00EE5CE5"/>
    <w:rsid w:val="00F27284"/>
    <w:rsid w:val="00F65CC4"/>
    <w:rsid w:val="00F97041"/>
    <w:rsid w:val="00FA4535"/>
    <w:rsid w:val="00FA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68CDE"/>
  <w15:chartTrackingRefBased/>
  <w15:docId w15:val="{ED2198B1-1D1A-6043-84EC-31BA433A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63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38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7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aimee</dc:creator>
  <cp:keywords/>
  <dc:description/>
  <cp:lastModifiedBy>yin aimee</cp:lastModifiedBy>
  <cp:revision>4</cp:revision>
  <dcterms:created xsi:type="dcterms:W3CDTF">2020-09-30T10:21:00Z</dcterms:created>
  <dcterms:modified xsi:type="dcterms:W3CDTF">2020-09-30T10:44:00Z</dcterms:modified>
</cp:coreProperties>
</file>